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21F" w:rsidRPr="00BB138A" w:rsidRDefault="008B021F" w:rsidP="008B021F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845795"/>
      <w:bookmarkStart w:id="1" w:name="_Ref434157428"/>
      <w:r w:rsidRPr="00837C40">
        <w:rPr>
          <w:sz w:val="22"/>
          <w:lang w:val="en-GB"/>
        </w:rPr>
        <w:t xml:space="preserve">Supplemental Table </w:t>
      </w:r>
      <w:r w:rsidRPr="00837C40">
        <w:rPr>
          <w:sz w:val="22"/>
          <w:lang w:val="en-GB"/>
        </w:rPr>
        <w:fldChar w:fldCharType="begin"/>
      </w:r>
      <w:r w:rsidRPr="00837C40">
        <w:rPr>
          <w:sz w:val="22"/>
          <w:lang w:val="en-GB"/>
        </w:rPr>
        <w:instrText xml:space="preserve"> SEQ Supplemental_Table \* ARABIC </w:instrText>
      </w:r>
      <w:r w:rsidRPr="00837C40">
        <w:rPr>
          <w:sz w:val="22"/>
          <w:lang w:val="en-GB"/>
        </w:rPr>
        <w:fldChar w:fldCharType="separate"/>
      </w:r>
      <w:r w:rsidRPr="00837C40">
        <w:rPr>
          <w:noProof/>
          <w:sz w:val="22"/>
          <w:lang w:val="en-GB"/>
        </w:rPr>
        <w:t>7</w:t>
      </w:r>
      <w:r w:rsidRPr="00837C40">
        <w:rPr>
          <w:noProof/>
          <w:sz w:val="22"/>
          <w:lang w:val="en-GB"/>
        </w:rPr>
        <w:fldChar w:fldCharType="end"/>
      </w:r>
      <w:bookmarkEnd w:id="0"/>
      <w:bookmarkEnd w:id="1"/>
      <w:r w:rsidRPr="00837C40">
        <w:rPr>
          <w:sz w:val="22"/>
          <w:lang w:val="en-GB"/>
        </w:rPr>
        <w:t xml:space="preserve">: Projected number of HIV infections averted by 2025 by VMMCs performed through end 2014, and projected number averted by 80% coverage among males ages 15-49 by 2015 and maintained at 80% coverage through 2025. </w:t>
      </w:r>
      <w:r w:rsidRPr="00837C40">
        <w:rPr>
          <w:b w:val="0"/>
          <w:sz w:val="22"/>
          <w:lang w:val="en-GB"/>
        </w:rPr>
        <w:t xml:space="preserve">Numbers in parentheses represent 95% uncertainty bounds. </w:t>
      </w:r>
    </w:p>
    <w:tbl>
      <w:tblPr>
        <w:tblW w:w="9455" w:type="dxa"/>
        <w:tblInd w:w="103" w:type="dxa"/>
        <w:tblLook w:val="04A0" w:firstRow="1" w:lastRow="0" w:firstColumn="1" w:lastColumn="0" w:noHBand="0" w:noVBand="1"/>
      </w:tblPr>
      <w:tblGrid>
        <w:gridCol w:w="1535"/>
        <w:gridCol w:w="3060"/>
        <w:gridCol w:w="2880"/>
        <w:gridCol w:w="1980"/>
      </w:tblGrid>
      <w:tr w:rsidR="008B021F" w:rsidRPr="00403D1C" w:rsidTr="008302E8">
        <w:trPr>
          <w:trHeight w:val="1164"/>
        </w:trPr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VMMC program to d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cale Up to 80% MC prevalence among men ages 15–4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</w:t>
            </w: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ogram to date / 80% by 2015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otsw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000 (3,000 , 7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,000 (15,000 , 33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Kenya </w:t>
            </w: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br/>
              <w:t>[Nyanza only]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000 (3,000 , 11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000 (3,000 , 13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3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Lesoth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000 (3,000 , 10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2,000 (17,000 , 51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000 (2,000 , 5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,000 (62,000 , 122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ozambiqu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,000 (14,000 , 32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1,000 (91,000 , 215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amib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00 (200 , 1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000 (5,000 , 18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wand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000 (1,000 , 4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000 (7,000 , 19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,000 (60,000 , 146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0,000 (261,000 , 637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wazilan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,000 (5,000 , 10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4,000 (17,000 , 37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,000 (11,000 , 29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,000 (24,000 , 67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,000 (26,000 , 74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1,000 (80,000 , 229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2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amb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,000 (18,000 , 39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,000 (66,000 , 144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7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imbabw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000 (3,000 , 10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7,000 (28,000 , 88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%</w:t>
            </w:r>
          </w:p>
        </w:tc>
      </w:tr>
      <w:tr w:rsidR="008B021F" w:rsidRPr="00403D1C" w:rsidTr="008302E8">
        <w:trPr>
          <w:trHeight w:val="588"/>
        </w:trPr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40,000 (229,000 , 572,0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1,082,000 (744,000 , </w:t>
            </w: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1,839,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21F" w:rsidRPr="00403D1C" w:rsidRDefault="008B021F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22%</w:t>
            </w:r>
          </w:p>
        </w:tc>
      </w:tr>
    </w:tbl>
    <w:p w:rsidR="009B4279" w:rsidRDefault="009B4279">
      <w:bookmarkStart w:id="2" w:name="_GoBack"/>
      <w:bookmarkEnd w:id="2"/>
    </w:p>
    <w:sectPr w:rsidR="009B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21F"/>
    <w:rsid w:val="003F4603"/>
    <w:rsid w:val="0044098E"/>
    <w:rsid w:val="00532028"/>
    <w:rsid w:val="007035BD"/>
    <w:rsid w:val="008039F5"/>
    <w:rsid w:val="008B021F"/>
    <w:rsid w:val="009B427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1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8B021F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1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8B021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1</cp:revision>
  <dcterms:created xsi:type="dcterms:W3CDTF">2015-11-30T18:40:00Z</dcterms:created>
  <dcterms:modified xsi:type="dcterms:W3CDTF">2015-11-30T18:40:00Z</dcterms:modified>
</cp:coreProperties>
</file>